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306"/>
        <w:tblW w:w="8647" w:type="dxa"/>
        <w:tblLook w:val="04A0" w:firstRow="1" w:lastRow="0" w:firstColumn="1" w:lastColumn="0" w:noHBand="0" w:noVBand="1"/>
      </w:tblPr>
      <w:tblGrid>
        <w:gridCol w:w="2199"/>
        <w:gridCol w:w="1468"/>
        <w:gridCol w:w="976"/>
        <w:gridCol w:w="976"/>
        <w:gridCol w:w="1040"/>
        <w:gridCol w:w="1988"/>
      </w:tblGrid>
      <w:tr w:rsidR="006917C7" w14:paraId="257A5824" w14:textId="77777777" w:rsidTr="006917C7">
        <w:tc>
          <w:tcPr>
            <w:tcW w:w="21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81E6AE" w14:textId="77777777" w:rsidR="006917C7" w:rsidRPr="00ED2794" w:rsidRDefault="006917C7" w:rsidP="006917C7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D2794">
              <w:rPr>
                <w:rFonts w:ascii="Times New Roman" w:hAnsi="Times New Roman" w:cs="Times New Roman"/>
                <w:szCs w:val="21"/>
                <w:lang w:val="en-GB"/>
              </w:rPr>
              <w:t>Variables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7B59DC" w14:textId="77777777" w:rsidR="006917C7" w:rsidRPr="00ED2794" w:rsidRDefault="006917C7" w:rsidP="006917C7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D2794">
              <w:rPr>
                <w:rFonts w:ascii="Times New Roman" w:hAnsi="Times New Roman" w:cs="Times New Roman" w:hint="eastAsia"/>
                <w:szCs w:val="21"/>
                <w:lang w:val="en-GB"/>
              </w:rPr>
              <w:t>Group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330CAF" w14:textId="77777777" w:rsidR="006917C7" w:rsidRPr="00ED2794" w:rsidRDefault="006917C7" w:rsidP="006917C7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D2794">
              <w:rPr>
                <w:rFonts w:ascii="Times New Roman" w:hAnsi="Times New Roman" w:cs="Times New Roman" w:hint="eastAsia"/>
                <w:szCs w:val="21"/>
                <w:lang w:val="en-GB"/>
              </w:rPr>
              <w:t>Alive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7A8584" w14:textId="77777777" w:rsidR="006917C7" w:rsidRPr="00ED2794" w:rsidRDefault="006917C7" w:rsidP="006917C7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D2794">
              <w:rPr>
                <w:rFonts w:ascii="Times New Roman" w:hAnsi="Times New Roman" w:cs="Times New Roman" w:hint="eastAsia"/>
                <w:szCs w:val="21"/>
                <w:lang w:val="en-GB"/>
              </w:rPr>
              <w:t>Dead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1012E" w14:textId="77777777" w:rsidR="006917C7" w:rsidRPr="00ED2794" w:rsidRDefault="006917C7" w:rsidP="006917C7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D2794">
              <w:rPr>
                <w:rFonts w:ascii="Times New Roman" w:hAnsi="Times New Roman" w:cs="Times New Roman" w:hint="eastAsia"/>
                <w:szCs w:val="21"/>
                <w:lang w:val="en-GB"/>
              </w:rPr>
              <w:t>P</w:t>
            </w:r>
            <w:r w:rsidRPr="00ED2794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ED2794">
              <w:rPr>
                <w:rFonts w:ascii="Times New Roman" w:hAnsi="Times New Roman" w:cs="Times New Roman" w:hint="eastAsia"/>
                <w:szCs w:val="21"/>
                <w:lang w:val="en-GB"/>
              </w:rPr>
              <w:t>value</w:t>
            </w: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770EA9" w14:textId="77777777" w:rsidR="006917C7" w:rsidRPr="00ED2794" w:rsidRDefault="006917C7" w:rsidP="006917C7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tatistical method</w:t>
            </w:r>
          </w:p>
        </w:tc>
      </w:tr>
      <w:tr w:rsidR="006917C7" w:rsidRPr="00305B75" w14:paraId="2FCCAAE0" w14:textId="77777777" w:rsidTr="006917C7">
        <w:tc>
          <w:tcPr>
            <w:tcW w:w="21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94226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e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F80A7B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B6D457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.18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FD0EA2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1.82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272E7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0.001</w:t>
            </w: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2DC434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udent t test</w:t>
            </w:r>
          </w:p>
        </w:tc>
      </w:tr>
      <w:tr w:rsidR="006917C7" w:rsidRPr="00305B75" w14:paraId="5BA644CE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9C41EC0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6E04DC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BMB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3DCA19C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230D329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8.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6219E8B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2CBFB6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9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677C3FB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udent t test</w:t>
            </w:r>
          </w:p>
        </w:tc>
      </w:tr>
      <w:tr w:rsidR="006917C7" w:rsidRPr="00305B75" w14:paraId="1C6CB410" w14:textId="77777777" w:rsidTr="006917C7">
        <w:tc>
          <w:tcPr>
            <w:tcW w:w="2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AA7DC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05B75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end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BA75D0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05B7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</w:t>
            </w:r>
            <w:r w:rsidRPr="00305B75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A8E8C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05B75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0F6F14A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9352F1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05B75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AE19DB9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20964C2B" w14:textId="77777777" w:rsidTr="006917C7">
        <w:tc>
          <w:tcPr>
            <w:tcW w:w="2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44908C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E6A105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05B7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</w:t>
            </w:r>
            <w:r w:rsidRPr="00305B75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600DBE1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A00022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4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F93F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6BB757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3E0DFB0C" w14:textId="77777777" w:rsidTr="006917C7">
        <w:tc>
          <w:tcPr>
            <w:tcW w:w="2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F4E3B7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030F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uropean Leukemia Net classific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D0B20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v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ab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A49B7FE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2446C5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0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BBAF96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7E4BD3EC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76E88B99" w14:textId="77777777" w:rsidTr="006917C7">
        <w:tc>
          <w:tcPr>
            <w:tcW w:w="2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64CE0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B3FE39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</w:t>
            </w:r>
            <w:r w:rsidRPr="006A0E7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termedia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D0BE36B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C202A35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FFFEC9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FDE1C1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2C5BAD80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2406657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A2F7E4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60CA8F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EBADBFB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195F444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0C8A48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68393B63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41BC9A9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  <w:t xml:space="preserve">P53 </w:t>
            </w:r>
            <w:r w:rsidRPr="003A67BA">
              <w:rPr>
                <w:rFonts w:ascii="Times New Roman" w:hAnsi="Times New Roman" w:cs="Times New Roman"/>
                <w:iCs/>
                <w:color w:val="000000" w:themeColor="text1"/>
                <w:szCs w:val="21"/>
                <w:lang w:val="en-GB"/>
              </w:rPr>
              <w:t>mu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144CA5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u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ACD3BD8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7DA882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5B6514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E59DB27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745C2613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6A82518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BA40BA5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ld-ty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F5F9195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060D666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0DD5A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3CA564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1906D2FF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E2D89A9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  <w:t xml:space="preserve">ASXL1 </w:t>
            </w:r>
            <w:r w:rsidRPr="003A67BA">
              <w:rPr>
                <w:rFonts w:ascii="Times New Roman" w:hAnsi="Times New Roman" w:cs="Times New Roman"/>
                <w:iCs/>
                <w:color w:val="000000" w:themeColor="text1"/>
                <w:szCs w:val="21"/>
                <w:lang w:val="en-GB"/>
              </w:rPr>
              <w:t>mu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406DB76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u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61DE0C9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3454B3A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4639921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BF6758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3F8C49F4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35D94127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AA537B4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ld-ty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F56D99E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1E76B73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11E794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7EDF99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560B5AD8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3FDEF69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  <w:t xml:space="preserve">RUNX1 </w:t>
            </w:r>
            <w:r w:rsidRPr="003A67BA">
              <w:rPr>
                <w:rFonts w:ascii="Times New Roman" w:hAnsi="Times New Roman" w:cs="Times New Roman"/>
                <w:iCs/>
                <w:color w:val="000000" w:themeColor="text1"/>
                <w:szCs w:val="21"/>
                <w:lang w:val="en-GB"/>
              </w:rPr>
              <w:t>mu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FD6337C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u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781F98F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04FB0CC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3E77BF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2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384BB1F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4C1DA24D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CA8EE5B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CCE363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ld-ty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A3C2E00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1BD7218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BCED01F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8130117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60F35795" w14:textId="77777777" w:rsidTr="006917C7">
        <w:tc>
          <w:tcPr>
            <w:tcW w:w="2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E840BC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T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D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4084132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a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B9C6E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111289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6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E44E7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37B61FEB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64E5D41C" w14:textId="77777777" w:rsidTr="006917C7">
        <w:tc>
          <w:tcPr>
            <w:tcW w:w="2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73C777" w14:textId="77777777" w:rsidR="006917C7" w:rsidRPr="00305B75" w:rsidDel="006A0E70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EB8265A" w14:textId="77777777" w:rsidR="006917C7" w:rsidRPr="006A0E70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si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9A429EE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9E9642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B32991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94E88E0" w14:textId="77777777" w:rsidR="006917C7" w:rsidRPr="00305B75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7C3A54CF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0073519" w14:textId="77777777" w:rsidR="006917C7" w:rsidRPr="002E1B1C" w:rsidRDefault="006917C7" w:rsidP="006917C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BPA mu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F8CF4C0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a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D96161C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1DAF807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86A05CC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8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66D5A9F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5D35CBEC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4D47B3D" w14:textId="77777777" w:rsidR="006917C7" w:rsidRPr="002E1B1C" w:rsidRDefault="006917C7" w:rsidP="006917C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688BEAF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si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7080C28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AC70012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F5A8C75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FCB16C7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10517000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3DD11D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2E1B1C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  <w:lang w:val="en-GB"/>
              </w:rPr>
              <w:t>I</w:t>
            </w:r>
            <w:r w:rsidRPr="002E1B1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  <w:t>DH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mu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3028801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a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3283DA5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9D1AE07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C0DE6CF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1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C5C69BE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5EAE489B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F42588A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4B63E0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si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A4355A1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438BF62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012C76D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B797C9C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467BB6E4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F245DA4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2E1B1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  <w:t>DNMT3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mu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12935AC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a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4FCB9D5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7222FB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B4C1B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6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0793F3D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593FE02D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324175B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AA0CAC8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si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5905ADC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DFA7B97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D644F9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5C4EE1F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3E8AE6F5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2880C9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2E1B1C">
              <w:rPr>
                <w:rFonts w:ascii="Times New Roman" w:hAnsi="Times New Roman" w:cs="Times New Roman"/>
                <w:i/>
                <w:color w:val="000000" w:themeColor="text1"/>
                <w:szCs w:val="21"/>
                <w:lang w:val="en-GB"/>
              </w:rPr>
              <w:t>NP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mu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856F7EF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a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B725CD2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D5FE2B1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2888AA1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5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B3AEC60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0B13F6A5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1CB14C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6E9E779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sitiv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661CF1F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1539AA7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F60A99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A571D8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70E6B0D4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7E9D96E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motherap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147215D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0D79C71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A99629D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968CB8F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0455F6B8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54310733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D1AB9D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5592F12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96FB2F0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D305C28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34C4280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F9FE56B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4FC66A66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7EE0B6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ne marrow transplan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237C955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13378CD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AE2FC9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6BFE4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19078001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41F72D0C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09ECA233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173B85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453319C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6A314C7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60C760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60CD6060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6917C7" w:rsidRPr="00305B75" w14:paraId="2183E310" w14:textId="77777777" w:rsidTr="006917C7"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2880DF6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rgeted therap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88C5FB8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C410F61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6F7C7B1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B4A7C6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4F94FB9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sher’s exact test</w:t>
            </w:r>
          </w:p>
        </w:tc>
      </w:tr>
      <w:tr w:rsidR="006917C7" w:rsidRPr="00305B75" w14:paraId="19DF33BC" w14:textId="77777777" w:rsidTr="006917C7"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AA9A2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9A77C" w14:textId="77777777" w:rsidR="006917C7" w:rsidRDefault="006917C7" w:rsidP="006917C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B128B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9337CF" w14:textId="77777777" w:rsidR="006917C7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0EDD2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40613D" w14:textId="77777777" w:rsidR="006917C7" w:rsidRPr="00305B75" w:rsidRDefault="006917C7" w:rsidP="006917C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</w:tbl>
    <w:p w14:paraId="70BEC205" w14:textId="2D1D75F1" w:rsidR="006917C7" w:rsidRPr="006917C7" w:rsidRDefault="0053586B" w:rsidP="006917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Additional file 1: </w:t>
      </w:r>
      <w:bookmarkStart w:id="0" w:name="_GoBack"/>
      <w:r w:rsidR="002D2C5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2D2C51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u</w:t>
      </w:r>
      <w:r w:rsidR="002D2C5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pplemental </w:t>
      </w:r>
      <w:bookmarkEnd w:id="0"/>
      <w:r w:rsidR="002D2C51" w:rsidRPr="00305B7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able1.</w:t>
      </w:r>
      <w:r w:rsidR="006917C7" w:rsidRPr="006917C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ssociation between the clinical features and patients’ mortality in </w:t>
      </w:r>
      <w:r w:rsidR="0041196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403</w:t>
      </w:r>
      <w:r w:rsidR="006917C7" w:rsidRPr="006917C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ML patients of the OHSU dataset</w:t>
      </w:r>
    </w:p>
    <w:p w14:paraId="3F0E9976" w14:textId="77777777" w:rsidR="006917C7" w:rsidRDefault="006917C7" w:rsidP="006917C7"/>
    <w:p w14:paraId="28E0817F" w14:textId="2E2224AD" w:rsidR="0041708A" w:rsidRDefault="006917C7" w:rsidP="006917C7">
      <w:pPr>
        <w:widowControl/>
        <w:jc w:val="left"/>
      </w:pPr>
      <w:r>
        <w:t xml:space="preserve"> </w:t>
      </w:r>
      <w:r w:rsidR="005C02CF">
        <w:t xml:space="preserve"> </w:t>
      </w:r>
    </w:p>
    <w:p w14:paraId="3A7C60B5" w14:textId="77777777" w:rsidR="0041708A" w:rsidRDefault="0041708A">
      <w:pPr>
        <w:widowControl/>
        <w:jc w:val="left"/>
      </w:pPr>
      <w:r>
        <w:br w:type="page"/>
      </w:r>
    </w:p>
    <w:p w14:paraId="63FEC567" w14:textId="3AE88338" w:rsidR="00AB081A" w:rsidRPr="00411969" w:rsidRDefault="00AB081A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41196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lastRenderedPageBreak/>
        <w:t>Supplementary table2. Feature importance in the random forest model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980"/>
        <w:gridCol w:w="283"/>
        <w:gridCol w:w="1985"/>
      </w:tblGrid>
      <w:tr w:rsidR="00AB081A" w:rsidRPr="00AB081A" w14:paraId="4B5C1765" w14:textId="77777777" w:rsidTr="00AB081A">
        <w:trPr>
          <w:trHeight w:val="280"/>
        </w:trPr>
        <w:tc>
          <w:tcPr>
            <w:tcW w:w="226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7E155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E04707C" w14:textId="408FCEE0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eatur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importance</w:t>
            </w:r>
          </w:p>
        </w:tc>
      </w:tr>
      <w:tr w:rsidR="00AB081A" w:rsidRPr="00AB081A" w14:paraId="1664D9C3" w14:textId="77777777" w:rsidTr="00AB081A">
        <w:trPr>
          <w:trHeight w:val="280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6FA491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LA2G4A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AD2070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39 </w:t>
            </w:r>
          </w:p>
        </w:tc>
      </w:tr>
      <w:tr w:rsidR="00AB081A" w:rsidRPr="00AB081A" w14:paraId="3CBE6CF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2BA2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LXNC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B1E8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33 </w:t>
            </w:r>
          </w:p>
        </w:tc>
      </w:tr>
      <w:tr w:rsidR="00AB081A" w:rsidRPr="00AB081A" w14:paraId="3395520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736B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PS6K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AF56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30 </w:t>
            </w:r>
          </w:p>
        </w:tc>
      </w:tr>
      <w:tr w:rsidR="00AB081A" w:rsidRPr="00AB081A" w14:paraId="1D81D3F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98A3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IL2R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7995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30 </w:t>
            </w:r>
          </w:p>
        </w:tc>
      </w:tr>
      <w:tr w:rsidR="00AB081A" w:rsidRPr="00AB081A" w14:paraId="5F1D83E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E11F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LRRC16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376B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9 </w:t>
            </w:r>
          </w:p>
        </w:tc>
      </w:tr>
      <w:tr w:rsidR="00AB081A" w:rsidRPr="00AB081A" w14:paraId="69489C2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B545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TP13A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EA83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8 </w:t>
            </w:r>
          </w:p>
        </w:tc>
      </w:tr>
      <w:tr w:rsidR="00AB081A" w:rsidRPr="00AB081A" w14:paraId="0BA07EE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A569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IRAK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8B1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8 </w:t>
            </w:r>
          </w:p>
        </w:tc>
      </w:tr>
      <w:tr w:rsidR="00AB081A" w:rsidRPr="00AB081A" w14:paraId="1E1889D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018B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DOCK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0E6F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8 </w:t>
            </w:r>
          </w:p>
        </w:tc>
      </w:tr>
      <w:tr w:rsidR="00AB081A" w:rsidRPr="00AB081A" w14:paraId="556D464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BB78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G16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43A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7 </w:t>
            </w:r>
          </w:p>
        </w:tc>
      </w:tr>
      <w:tr w:rsidR="00AB081A" w:rsidRPr="00AB081A" w14:paraId="626887D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EB49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LRCH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2DCA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6 </w:t>
            </w:r>
          </w:p>
        </w:tc>
      </w:tr>
      <w:tr w:rsidR="00AB081A" w:rsidRPr="00AB081A" w14:paraId="365F050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FA59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TF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02F9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6 </w:t>
            </w:r>
          </w:p>
        </w:tc>
      </w:tr>
      <w:tr w:rsidR="00AB081A" w:rsidRPr="00AB081A" w14:paraId="6C4E233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C95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CND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237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6 </w:t>
            </w:r>
          </w:p>
        </w:tc>
      </w:tr>
      <w:tr w:rsidR="00AB081A" w:rsidRPr="00AB081A" w14:paraId="2E6794D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A859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ECK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304B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02B7C4F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5480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OL19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2B8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3389D44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C194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ALCR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2F26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3F9AF4A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060B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GIF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AE83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5CE028B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45E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KIAA15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B531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3A0AA6E1" w14:textId="77777777" w:rsidTr="00AB081A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7FD7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MPR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4263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6D9E9E60" w14:textId="77777777" w:rsidTr="00AB081A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0E79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S3ST3B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1949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13A477F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BF2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COT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671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5 </w:t>
            </w:r>
          </w:p>
        </w:tc>
      </w:tr>
      <w:tr w:rsidR="00AB081A" w:rsidRPr="00AB081A" w14:paraId="5E21747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AB7F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14orf2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1316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4 </w:t>
            </w:r>
          </w:p>
        </w:tc>
      </w:tr>
      <w:tr w:rsidR="00AB081A" w:rsidRPr="00AB081A" w14:paraId="285209C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CF11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YCE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9B14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4 </w:t>
            </w:r>
          </w:p>
        </w:tc>
      </w:tr>
      <w:tr w:rsidR="00AB081A" w:rsidRPr="00AB081A" w14:paraId="405156E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D876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KLRG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08D8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3 </w:t>
            </w:r>
          </w:p>
        </w:tc>
      </w:tr>
      <w:tr w:rsidR="00AB081A" w:rsidRPr="00AB081A" w14:paraId="375EB4B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0530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SCC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E35B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3 </w:t>
            </w:r>
          </w:p>
        </w:tc>
      </w:tr>
      <w:tr w:rsidR="00AB081A" w:rsidRPr="00AB081A" w14:paraId="3664463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F1F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NDC3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E9B9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3 </w:t>
            </w:r>
          </w:p>
        </w:tc>
      </w:tr>
      <w:tr w:rsidR="00AB081A" w:rsidRPr="00AB081A" w14:paraId="5AD9ED1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6EC6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7C9E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3 </w:t>
            </w:r>
          </w:p>
        </w:tc>
      </w:tr>
      <w:tr w:rsidR="00AB081A" w:rsidRPr="00AB081A" w14:paraId="41A3DB5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CE4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YCO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C54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5BB8FEB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24D3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LSP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8B15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443FBC0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0D30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I4K2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7D6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658CCC9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C89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EF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607F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1B7668E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EE3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D1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C654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415C728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29E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lastRenderedPageBreak/>
              <w:t>C14orf1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8930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3F7B2E3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2140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EFCAB4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76E3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373B1DB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84F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TP9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06E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5564183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EC00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HOBTB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C2B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137D79C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2C9E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EA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98D4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2 </w:t>
            </w:r>
          </w:p>
        </w:tc>
      </w:tr>
      <w:tr w:rsidR="00AB081A" w:rsidRPr="00AB081A" w14:paraId="17C7F81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61F8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TP6V0E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4ACD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1 </w:t>
            </w:r>
          </w:p>
        </w:tc>
      </w:tr>
      <w:tr w:rsidR="00AB081A" w:rsidRPr="00AB081A" w14:paraId="4BD600C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775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SD17B1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C8F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1 </w:t>
            </w:r>
          </w:p>
        </w:tc>
      </w:tr>
      <w:tr w:rsidR="00AB081A" w:rsidRPr="00AB081A" w14:paraId="04D2C03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968E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PL13AP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404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1 </w:t>
            </w:r>
          </w:p>
        </w:tc>
      </w:tr>
      <w:tr w:rsidR="00AB081A" w:rsidRPr="00AB081A" w14:paraId="1B175BE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36F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EDA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B00B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1 </w:t>
            </w:r>
          </w:p>
        </w:tc>
      </w:tr>
      <w:tr w:rsidR="00AB081A" w:rsidRPr="00AB081A" w14:paraId="1001E59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D643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6P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6DC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1 </w:t>
            </w:r>
          </w:p>
        </w:tc>
      </w:tr>
      <w:tr w:rsidR="00AB081A" w:rsidRPr="00AB081A" w14:paraId="122DB2B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1FFE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SMD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38BF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1 </w:t>
            </w:r>
          </w:p>
        </w:tc>
      </w:tr>
      <w:tr w:rsidR="00AB081A" w:rsidRPr="00AB081A" w14:paraId="168863B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EC9F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PP1R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7B3C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1 </w:t>
            </w:r>
          </w:p>
        </w:tc>
      </w:tr>
      <w:tr w:rsidR="00AB081A" w:rsidRPr="00AB081A" w14:paraId="27D5345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5FA1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CN5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8D87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777682D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5785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LC29A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5BAA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7D15545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65AB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KCTD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29B1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55332C4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17F6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2RX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228C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132DBEC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5FBC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ED2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7E6C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5B22752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BD71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NF76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86E0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139BE6F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859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ED2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256E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7E61A8C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0A1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CHO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7D9F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77E39DC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CDA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CCPD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55BE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0D537B9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80A7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OTUD7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591B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7D22682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8F11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CDC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24F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24CDD44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392F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EIF3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ACB8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6D354B6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66FE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NAB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DA4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071B0A7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989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IGDCC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E9B5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20 </w:t>
            </w:r>
          </w:p>
        </w:tc>
      </w:tr>
      <w:tr w:rsidR="00AB081A" w:rsidRPr="00AB081A" w14:paraId="017A806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D3C3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KRN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CD52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5001B7D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C89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SD17B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7E75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3125820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5DE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S3ST3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E8E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50FD634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9B1B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PL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804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314FE2E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7B20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DS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598B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6CC3FEA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2DA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NF27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2640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125EF19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D9A7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ANB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CD2C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0F297DE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EFE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lastRenderedPageBreak/>
              <w:t>RPS10P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1AC3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42CCE82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F9CF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BTB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D93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3C36FA4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A7E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ASP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F7E2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2ABAD94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C4F7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DHX3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20BC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162C202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EB95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RMC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9D13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9 </w:t>
            </w:r>
          </w:p>
        </w:tc>
      </w:tr>
      <w:tr w:rsidR="00AB081A" w:rsidRPr="00AB081A" w14:paraId="2DB1BDB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AEEC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WDR5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59D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6FBA192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7CDD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21orf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084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5964C89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2ED9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TAMBPL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0A0C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11A30EB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EC1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YTL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7CB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5961504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91A1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ADS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9FE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0925A6F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2AAD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NF7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A54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7451C1E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1F37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YTL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70C5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264AD9C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848E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HMP4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2AB1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6F94CED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1EFF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LDLRAD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F27C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0CD0E3F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0AD2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BBS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FAC4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5534F4F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6D30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OX5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B5C6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1E98A25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5C8B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AM46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22EC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42BAAF2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7CF1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LDN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0CB7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0CB1B22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F69D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R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B5F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7E40AE3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C7D0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NF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315E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77E6BC7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C11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10orf12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3C2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34CFE5C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9127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T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8AF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2F1BFED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E5C1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TAGE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51B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06E1989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A01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PD5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6D40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6A88C6F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7B69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OL2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4A19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4698B2E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513A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CHIP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E8F3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6E0903D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523A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PZL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5E40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8 </w:t>
            </w:r>
          </w:p>
        </w:tc>
      </w:tr>
      <w:tr w:rsidR="00AB081A" w:rsidRPr="00AB081A" w14:paraId="6A9B016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5CE4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SL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8A05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1E39628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3B7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ASP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3DBE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26ECEA6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499F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AS2R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2C3C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010947E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A48A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KNAD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27F4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1D6F0A2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8D1A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AM179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F878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5D14903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584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AS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87B0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107D188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D4B3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RID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AA65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0387742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2A53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OLR3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A303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765558D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010B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NF70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F770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1205D3A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F585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DY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D398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7A2BD00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58A3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XRA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3D33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245492D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B88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ADA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E670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1400686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1837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UBE2G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4BC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3848855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14AD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NRBP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1391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3E92F74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148B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ORAI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F0E4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3DC9D69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6D6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DUSP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6CF4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152F90B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40D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NAZ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7283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57230CE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FA44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VPRB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416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53F6F39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80E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LIS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804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7 </w:t>
            </w:r>
          </w:p>
        </w:tc>
      </w:tr>
      <w:tr w:rsidR="00AB081A" w:rsidRPr="00AB081A" w14:paraId="5ABAC49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BD2D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DCY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4DDB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7D52D85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4D28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VNN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CB68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40BF14E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75F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PS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2AE8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5057E4B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1351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RNAU1A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F5B8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507DE8E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F59E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EFCAB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45E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188B36E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E000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NOT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2DE6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6677639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58D1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ODXL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2710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42F7DC4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C68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BM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E9F0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1486D43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9AE7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REB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6C09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7B95DBB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7414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UBXN2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F323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2C52703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9F73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OL14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E7BD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1439DA9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7471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PP1R9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F332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10E52928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3F65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NF25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E9B3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6 </w:t>
            </w:r>
          </w:p>
        </w:tc>
      </w:tr>
      <w:tr w:rsidR="00AB081A" w:rsidRPr="00AB081A" w14:paraId="5FBC76D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8A26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CN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AE5BE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4928F3A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5D7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PV17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9456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02A2B1B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7F1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CF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29A9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4062FB9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9496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EIF3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1883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48EBD4D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F13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ALNT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7E1B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776E532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48D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CT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8388E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15B88AF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83E5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NAP1L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FE6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621BBC5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D00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ERMT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12DE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5CE9DCE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4DD8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OPT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277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2DB0F0C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BCB3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A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F627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2066AA2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2E18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KIAA008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3F2C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21ABE54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0B9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NASEH2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85CC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2E018A9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D9D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PPL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FBDD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7A4FD2F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E74E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LEC4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E60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47A0868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DFBE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LOT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62F4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3D96538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59F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BMI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DED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7AD6139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FBDE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DAP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45E6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4D1EAFC7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86D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G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C17E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0F635C9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A4E3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AP4K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6930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34DBE7A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4000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DLX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1A09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5 </w:t>
            </w:r>
          </w:p>
        </w:tc>
      </w:tr>
      <w:tr w:rsidR="00AB081A" w:rsidRPr="00AB081A" w14:paraId="40C3963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3B19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RMD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9EB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37212C2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C3C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DH1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A1C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54E8216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6C9D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IGF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A7E3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3163B2B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383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ACADS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A75BE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14098D4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D101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DENND2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3AB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46B3848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E580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TC3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3DFF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60DA6DC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1318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SMB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5CEC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490D1F1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1473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AM189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5514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1883338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F661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NAP4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4FEE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5F80CE0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9D1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BXL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122C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3DD1C75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D3EF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ESDC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60BD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0B882DDD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86AC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LPAR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4EC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740747D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4326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LC22A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7F5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7F6B444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B751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RMND5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7F4E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7222B3F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7CD2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XCL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7591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25AAFCC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E92C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OXB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0940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5CB839B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0EE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NF10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9492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762125F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94B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100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1B8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6179ECF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94E9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ZMAT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9C29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7A26495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3E99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IL3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4177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4 </w:t>
            </w:r>
          </w:p>
        </w:tc>
      </w:tr>
      <w:tr w:rsidR="00AB081A" w:rsidRPr="00AB081A" w14:paraId="32D04DD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85F28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CP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73F3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4889A172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5E6B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INF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12FF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0A5C285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36B4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MTMR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76CF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7303836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40E3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OLGA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2E6F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5B6A05E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A89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HD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55B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4D2FDA9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663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EIF4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DF6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26BCF40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2DC01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D16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EED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0E5FECF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ADFF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JARID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E4F9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3 </w:t>
            </w:r>
          </w:p>
        </w:tc>
      </w:tr>
      <w:tr w:rsidR="00AB081A" w:rsidRPr="00AB081A" w14:paraId="255AF92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2471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MO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8D1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5AABDF7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658A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GPR1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59E1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2A56993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879B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BEND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8F76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2E6BE7E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2D8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WDSUB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27C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386D96B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CE820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HL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17F4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30F7B07A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C220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TP4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34DAD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7951E0D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A0EDD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PAG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9064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7CBF611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D57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CNN1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69CF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2 </w:t>
            </w:r>
          </w:p>
        </w:tc>
      </w:tr>
      <w:tr w:rsidR="00AB081A" w:rsidRPr="00AB081A" w14:paraId="722F28F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C177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NRNPA1L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C993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1 </w:t>
            </w:r>
          </w:p>
        </w:tc>
      </w:tr>
      <w:tr w:rsidR="00AB081A" w:rsidRPr="00AB081A" w14:paraId="2A26AB8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3CFA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MEM132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2ACA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1 </w:t>
            </w:r>
          </w:p>
        </w:tc>
      </w:tr>
      <w:tr w:rsidR="00AB081A" w:rsidRPr="00AB081A" w14:paraId="0FD7201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05076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ACS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B8B98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1 </w:t>
            </w:r>
          </w:p>
        </w:tc>
      </w:tr>
      <w:tr w:rsidR="00AB081A" w:rsidRPr="00AB081A" w14:paraId="56C993E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5B11F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BFSP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8CBA7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1 </w:t>
            </w:r>
          </w:p>
        </w:tc>
      </w:tr>
      <w:tr w:rsidR="00AB081A" w:rsidRPr="00AB081A" w14:paraId="1DAC59B6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83F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LPAR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A6E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AB081A" w:rsidRPr="00AB081A" w14:paraId="6816E41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6FA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PARV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995D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AB081A" w:rsidRPr="00AB081A" w14:paraId="0093E9A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8DD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FRZ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0C6A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AB081A" w:rsidRPr="00AB081A" w14:paraId="44743433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109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NNM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B95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AB081A" w:rsidRPr="00AB081A" w14:paraId="5F6235B4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5554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OL3A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D585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AB081A" w:rsidRPr="00AB081A" w14:paraId="261D944F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31427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HIST1H3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90D3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AB081A" w:rsidRPr="00AB081A" w14:paraId="29B4C0B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688C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NPR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AB87F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10 </w:t>
            </w:r>
          </w:p>
        </w:tc>
      </w:tr>
      <w:tr w:rsidR="00AB081A" w:rsidRPr="00AB081A" w14:paraId="01E25FBC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231DB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NTRK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F5E5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9 </w:t>
            </w:r>
          </w:p>
        </w:tc>
      </w:tr>
      <w:tr w:rsidR="00AB081A" w:rsidRPr="00AB081A" w14:paraId="31C1F69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F710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UNC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F3F09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9 </w:t>
            </w:r>
          </w:p>
        </w:tc>
      </w:tr>
      <w:tr w:rsidR="00AB081A" w:rsidRPr="00AB081A" w14:paraId="0CD1A4C9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CD84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NTN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270E3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9 </w:t>
            </w:r>
          </w:p>
        </w:tc>
      </w:tr>
      <w:tr w:rsidR="00AB081A" w:rsidRPr="00AB081A" w14:paraId="1D29EFF5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7135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OX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F552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8 </w:t>
            </w:r>
          </w:p>
        </w:tc>
      </w:tr>
      <w:tr w:rsidR="00AB081A" w:rsidRPr="00AB081A" w14:paraId="02C07C5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74113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NAI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6325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8 </w:t>
            </w:r>
          </w:p>
        </w:tc>
      </w:tr>
      <w:tr w:rsidR="00AB081A" w:rsidRPr="00AB081A" w14:paraId="0D3BE0B0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508E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ytogenetics_risk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127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8 </w:t>
            </w:r>
          </w:p>
        </w:tc>
      </w:tr>
      <w:tr w:rsidR="00AB081A" w:rsidRPr="00AB081A" w14:paraId="109A3E8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777E9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ELTD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FF36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7 </w:t>
            </w:r>
          </w:p>
        </w:tc>
      </w:tr>
      <w:tr w:rsidR="00AB081A" w:rsidRPr="00AB081A" w14:paraId="05EDBE6B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E18EA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CT45A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E8840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6 </w:t>
            </w:r>
          </w:p>
        </w:tc>
      </w:tr>
      <w:tr w:rsidR="00AB081A" w:rsidRPr="00AB081A" w14:paraId="3141E8DE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EC712" w14:textId="77777777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SNORA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B9DC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6 </w:t>
            </w:r>
          </w:p>
        </w:tc>
      </w:tr>
      <w:tr w:rsidR="00AB081A" w:rsidRPr="00AB081A" w14:paraId="7487B481" w14:textId="77777777" w:rsidTr="00AB081A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8F4C1D" w14:textId="4E208E15" w:rsidR="00AB081A" w:rsidRPr="00AB081A" w:rsidRDefault="00AB081A" w:rsidP="00AB081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TP53</w:t>
            </w:r>
            <w:r w:rsidRPr="00AB081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67C89B" w14:textId="77777777" w:rsidR="00AB081A" w:rsidRPr="00AB081A" w:rsidRDefault="00AB081A" w:rsidP="00AB081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AB081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 xml:space="preserve">0.02 </w:t>
            </w:r>
          </w:p>
        </w:tc>
      </w:tr>
    </w:tbl>
    <w:p w14:paraId="5592D10D" w14:textId="77777777" w:rsidR="00AB081A" w:rsidRDefault="00AB081A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</w:p>
    <w:p w14:paraId="66B5185B" w14:textId="77777777" w:rsidR="009741D1" w:rsidRDefault="009741D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br w:type="page"/>
      </w:r>
    </w:p>
    <w:p w14:paraId="2557B25B" w14:textId="6DF7274B" w:rsidR="00D46EB3" w:rsidRPr="006A58CB" w:rsidRDefault="00D46EB3" w:rsidP="00D46EB3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table</w:t>
      </w:r>
      <w:r w:rsidR="00C55E2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3</w:t>
      </w: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The significantly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up-</w:t>
      </w: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egulated signalling pathways in th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high </w:t>
      </w:r>
      <w:r w:rsidR="00BD36A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or low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risk</w:t>
      </w: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score group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CGA cohort</w:t>
      </w:r>
    </w:p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7938"/>
        <w:gridCol w:w="1134"/>
        <w:gridCol w:w="1560"/>
        <w:gridCol w:w="1984"/>
        <w:gridCol w:w="1419"/>
        <w:gridCol w:w="1133"/>
      </w:tblGrid>
      <w:tr w:rsidR="00D46EB3" w:rsidRPr="00A64E62" w14:paraId="09CDF18B" w14:textId="77777777" w:rsidTr="00F34E24">
        <w:trPr>
          <w:trHeight w:val="280"/>
        </w:trPr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0622553" w14:textId="77777777" w:rsidR="00D46EB3" w:rsidRPr="002B7BF6" w:rsidRDefault="00D46EB3" w:rsidP="00F11B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B7B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K</w:t>
            </w:r>
            <w:r w:rsidRPr="002B7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G pathway 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03EB9F1" w14:textId="77777777" w:rsidR="00D46EB3" w:rsidRPr="006A58CB" w:rsidRDefault="00D46EB3" w:rsidP="00F11B2B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hway siz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17035C2" w14:textId="77777777" w:rsidR="00D46EB3" w:rsidRPr="006A58CB" w:rsidRDefault="00D46EB3" w:rsidP="00F11B2B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nrichement scor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8CB19D7" w14:textId="77777777" w:rsidR="00D46EB3" w:rsidRPr="006A58CB" w:rsidRDefault="00D46EB3" w:rsidP="00F11B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N</w:t>
            </w: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malized enrichment score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2AAEFB8" w14:textId="77777777" w:rsidR="00D46EB3" w:rsidRPr="006A58CB" w:rsidRDefault="00D46EB3" w:rsidP="00F11B2B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2BB62E7" w14:textId="77777777" w:rsidR="00D46EB3" w:rsidRPr="006A58CB" w:rsidRDefault="00D46EB3" w:rsidP="00F11B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Q value </w:t>
            </w:r>
          </w:p>
        </w:tc>
      </w:tr>
      <w:tr w:rsidR="00F34E24" w:rsidRPr="004F2075" w14:paraId="286A89AD" w14:textId="77777777" w:rsidTr="00F34E24">
        <w:trPr>
          <w:trHeight w:val="280"/>
        </w:trPr>
        <w:tc>
          <w:tcPr>
            <w:tcW w:w="79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E488F40" w14:textId="6CD0C683" w:rsidR="00F34E24" w:rsidRPr="00976F53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8"/>
                <w:szCs w:val="28"/>
                <w:lang w:val="en-GB"/>
              </w:rPr>
              <w:t xml:space="preserve">Gene sets enriched in phenotype </w:t>
            </w:r>
            <w:r w:rsidRPr="00976F53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  <w:t>high risk sco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0AC8A3A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63FB634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53DA848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96D9F41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D837D4C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34E24" w:rsidRPr="004F2075" w14:paraId="07B85ED3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E961" w14:textId="435C3440" w:rsidR="00F34E24" w:rsidRPr="004F2075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FRUCTOSE_AND_MANNOSE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31E8E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1237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F9FA6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73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C6AB6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6A5EE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00 </w:t>
            </w:r>
          </w:p>
        </w:tc>
      </w:tr>
      <w:tr w:rsidR="00F34E24" w:rsidRPr="004F2075" w14:paraId="6D65EACA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A8371" w14:textId="434D4E6C" w:rsidR="00F34E24" w:rsidRPr="004F2075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ANTOTHENATE_AND_COA_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16821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4B147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1AADC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B15B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4DE6D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96 </w:t>
            </w:r>
          </w:p>
        </w:tc>
      </w:tr>
      <w:tr w:rsidR="00F34E24" w:rsidRPr="004F2075" w14:paraId="47A2DCF4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D3680" w14:textId="07C6508B" w:rsidR="00F34E24" w:rsidRPr="004F2075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CYTOSOLIC_DNA_SENSING_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0B4BA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21085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0AD10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5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041E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6F3C6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98 </w:t>
            </w:r>
          </w:p>
        </w:tc>
      </w:tr>
      <w:tr w:rsidR="00F34E24" w:rsidRPr="004F2075" w14:paraId="3C35ABF5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3574E" w14:textId="5E0C86A9" w:rsidR="00F34E24" w:rsidRPr="004F2075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GLYCEROLIPID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1CEE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7CF3F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6763C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49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A72E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438D9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88 </w:t>
            </w:r>
          </w:p>
        </w:tc>
      </w:tr>
      <w:tr w:rsidR="00F34E24" w:rsidRPr="004F2075" w14:paraId="5F3A341E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2A8A6" w14:textId="2196FB01" w:rsidR="00F34E24" w:rsidRPr="004F2075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BIOSYNTHESIS_OF_UNSATURATED_FATTY_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CCF8E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3601D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B1717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60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D666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E96F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88 </w:t>
            </w:r>
          </w:p>
        </w:tc>
      </w:tr>
      <w:tr w:rsidR="00F34E24" w:rsidRPr="004F2075" w14:paraId="1771A158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E5936" w14:textId="382827A3" w:rsidR="00F34E24" w:rsidRPr="004F2075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STEROID_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13F31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1F4B9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6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2057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6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3A037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4C81" w14:textId="77777777" w:rsidR="00F34E24" w:rsidRPr="004F2075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F20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74 </w:t>
            </w:r>
          </w:p>
        </w:tc>
      </w:tr>
      <w:tr w:rsidR="00F34E24" w:rsidRPr="00F34E24" w14:paraId="20322B9A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02EDA" w14:textId="68772BE2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8"/>
                <w:szCs w:val="28"/>
                <w:lang w:val="en-GB"/>
              </w:rPr>
              <w:t>Gene sets enriched in phenotype low</w:t>
            </w:r>
            <w:r w:rsidRPr="00976F53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  <w:lang w:val="en-GB"/>
              </w:rPr>
              <w:t xml:space="preserve"> risk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24DFE" w14:textId="261FEA72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6D938" w14:textId="465E2E38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83247" w14:textId="647DBA3A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DAE39" w14:textId="768132FD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1B825" w14:textId="3171D18F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F34E24" w:rsidRPr="00F34E24" w14:paraId="78850275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6359" w14:textId="77855C9F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GLYCOSAMINOGLYCAN_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33436" w14:textId="77777777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6BE28" w14:textId="5E972323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0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9C366" w14:textId="34EE14B9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1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9E2BE" w14:textId="3F91AA8C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5FD3" w14:textId="131E03BD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</w:tr>
      <w:tr w:rsidR="00F34E24" w:rsidRPr="00F34E24" w14:paraId="2ED32F64" w14:textId="77777777" w:rsidTr="00F34E24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BC366C" w14:textId="523F39BF" w:rsidR="00F34E24" w:rsidRPr="00F34E24" w:rsidRDefault="00F34E24" w:rsidP="00F34E24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GLYCOSYLPHOSPHATIDYLINOSITOL_GPI_ANCHOR_BIOSYNTHE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8080B6" w14:textId="77777777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D697C9" w14:textId="672BCBE1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89F9C5" w14:textId="2C9DDF71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-1.5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3FEF3B" w14:textId="5248950D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C97D27" w14:textId="795C6599" w:rsidR="00F34E24" w:rsidRPr="00F34E24" w:rsidRDefault="00F34E24" w:rsidP="00F34E24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34E2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76</w:t>
            </w:r>
          </w:p>
        </w:tc>
      </w:tr>
    </w:tbl>
    <w:p w14:paraId="31AB335A" w14:textId="24F9FC7B" w:rsidR="00E97DB4" w:rsidRDefault="00E97DB4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</w:p>
    <w:p w14:paraId="32766488" w14:textId="701B6041" w:rsidR="00955335" w:rsidRPr="006A58CB" w:rsidRDefault="00955335" w:rsidP="0095533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table</w:t>
      </w:r>
      <w:r w:rsidR="00C55E2D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he significantly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up-</w:t>
      </w: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egulated signalling pathways in th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high risk</w:t>
      </w:r>
      <w:r w:rsidRPr="006A58CB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score group of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HSU cohort</w:t>
      </w:r>
    </w:p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7938"/>
        <w:gridCol w:w="1134"/>
        <w:gridCol w:w="1560"/>
        <w:gridCol w:w="1984"/>
        <w:gridCol w:w="1419"/>
        <w:gridCol w:w="1133"/>
      </w:tblGrid>
      <w:tr w:rsidR="00955335" w:rsidRPr="00A64E62" w14:paraId="2BA50AC0" w14:textId="77777777" w:rsidTr="00F73C75">
        <w:trPr>
          <w:trHeight w:val="280"/>
        </w:trPr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2FB819D" w14:textId="77777777" w:rsidR="00955335" w:rsidRPr="002B7BF6" w:rsidRDefault="00955335" w:rsidP="00F11B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B7BF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K</w:t>
            </w:r>
            <w:r w:rsidRPr="002B7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G pathway 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5A80D1A" w14:textId="77777777" w:rsidR="00955335" w:rsidRPr="006A58CB" w:rsidRDefault="00955335" w:rsidP="00F11B2B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hway siz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B0B403E" w14:textId="77777777" w:rsidR="00955335" w:rsidRPr="006A58CB" w:rsidRDefault="00955335" w:rsidP="00F11B2B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nrichement scor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9AC51EC" w14:textId="77777777" w:rsidR="00955335" w:rsidRPr="006A58CB" w:rsidRDefault="00955335" w:rsidP="00F11B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N</w:t>
            </w: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malized enrichment score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2CF994D" w14:textId="77777777" w:rsidR="00955335" w:rsidRPr="006A58CB" w:rsidRDefault="00955335" w:rsidP="00F11B2B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</w:t>
            </w: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138D089" w14:textId="77777777" w:rsidR="00955335" w:rsidRPr="006A58CB" w:rsidRDefault="00955335" w:rsidP="00F11B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58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Q value </w:t>
            </w:r>
          </w:p>
        </w:tc>
      </w:tr>
      <w:tr w:rsidR="00F73C75" w:rsidRPr="00F73C75" w14:paraId="5B8ABC19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32AF" w14:textId="2D9F3213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GLYCEROLIPID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8543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2B5DD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C604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7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43C0E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0AC31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1 </w:t>
            </w:r>
          </w:p>
        </w:tc>
      </w:tr>
      <w:tr w:rsidR="00F73C75" w:rsidRPr="00F73C75" w14:paraId="654564F5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F054A" w14:textId="4F50DDA4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ANTOTHENATE_AND_COA_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ACB89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F3716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6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12BA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68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4A6E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B255D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41 </w:t>
            </w:r>
          </w:p>
        </w:tc>
      </w:tr>
      <w:tr w:rsidR="00F73C75" w:rsidRPr="00F73C75" w14:paraId="1F50E1F5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F4BB" w14:textId="6C53B524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GALACTOSE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F68B9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16349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6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ADECE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74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26545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3D936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00 </w:t>
            </w:r>
          </w:p>
        </w:tc>
      </w:tr>
      <w:tr w:rsidR="00F73C75" w:rsidRPr="00F73C75" w14:paraId="1CA9FC8F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38B6" w14:textId="62591ABD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FATTY_ACID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8D9D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27E4D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427A4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72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193DA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1BA6F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72 </w:t>
            </w:r>
          </w:p>
        </w:tc>
      </w:tr>
      <w:tr w:rsidR="00F73C75" w:rsidRPr="00F73C75" w14:paraId="15DE8FED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AB152" w14:textId="0F63BDD3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VALINE_LEUCINE_AND_ISOLEUCINE_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1798C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0B2C5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71146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71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E7EE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6260C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39 </w:t>
            </w:r>
          </w:p>
        </w:tc>
      </w:tr>
      <w:tr w:rsidR="00F73C75" w:rsidRPr="00F73C75" w14:paraId="63D7D3F1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42A6D" w14:textId="1EDE03F6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BIOSYNTHESIS_OF_UNSATURATED_FATTY_AC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5B55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8AD82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6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5481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6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872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E8D19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36 </w:t>
            </w:r>
          </w:p>
        </w:tc>
      </w:tr>
      <w:tr w:rsidR="00F73C75" w:rsidRPr="00F73C75" w14:paraId="546586A2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AB8EA" w14:textId="464AAC1D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GLYCOLYSIS_GLUCONE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4C637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2AAF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35B67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64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8AD6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F681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32 </w:t>
            </w:r>
          </w:p>
        </w:tc>
      </w:tr>
      <w:tr w:rsidR="00F73C75" w:rsidRPr="00F73C75" w14:paraId="0ABA8D68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AD189" w14:textId="39B9B3C5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EROXI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690F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3AB1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74C4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55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03C3A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33951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45 </w:t>
            </w:r>
          </w:p>
        </w:tc>
      </w:tr>
      <w:tr w:rsidR="00F73C75" w:rsidRPr="00F73C75" w14:paraId="5ADE48D1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F7780" w14:textId="2432613D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PROPANOATE_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84437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DF8C7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DBB7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57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AD06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0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AA4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43 </w:t>
            </w:r>
          </w:p>
        </w:tc>
      </w:tr>
      <w:tr w:rsidR="00F73C75" w:rsidRPr="00F73C75" w14:paraId="1D451B26" w14:textId="77777777" w:rsidTr="00F73C75">
        <w:trPr>
          <w:trHeight w:val="280"/>
        </w:trPr>
        <w:tc>
          <w:tcPr>
            <w:tcW w:w="7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9C659A" w14:textId="3BC91E61" w:rsidR="00F73C75" w:rsidRPr="00F73C75" w:rsidRDefault="00F73C75" w:rsidP="00F73C75">
            <w:pPr>
              <w:widowControl/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BASE_EXCISION_REP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F27919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1C77BF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5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2A8EB0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1.65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B0C789" w14:textId="478965AC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0</w:t>
            </w:r>
            <w:r w:rsidR="00F65C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9E3A531" w14:textId="77777777" w:rsidR="00F73C75" w:rsidRPr="00F73C75" w:rsidRDefault="00F73C75" w:rsidP="00F73C75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3C7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 xml:space="preserve">0.35 </w:t>
            </w:r>
          </w:p>
        </w:tc>
      </w:tr>
    </w:tbl>
    <w:p w14:paraId="18439DFC" w14:textId="77777777" w:rsidR="00955335" w:rsidRDefault="00955335" w:rsidP="0095533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</w:p>
    <w:p w14:paraId="614A2EAF" w14:textId="1D0C40D0" w:rsidR="00C55E2D" w:rsidRDefault="00C55E2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br w:type="page"/>
      </w:r>
    </w:p>
    <w:p w14:paraId="16F6944F" w14:textId="2B3D6AE2" w:rsidR="00C55E2D" w:rsidRPr="003F7F30" w:rsidRDefault="00C55E2D" w:rsidP="00C55E2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3F7F3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tabl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5</w:t>
      </w:r>
      <w:r w:rsidRPr="003F7F3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 The comparison of clinical characteristics among the three subgroups of AML patients in the TCGA dataset</w:t>
      </w:r>
    </w:p>
    <w:tbl>
      <w:tblPr>
        <w:tblStyle w:val="TableGrid"/>
        <w:tblpPr w:leftFromText="180" w:rightFromText="180" w:vertAnchor="page" w:horzAnchor="margin" w:tblpY="1391"/>
        <w:tblW w:w="12180" w:type="dxa"/>
        <w:tblLook w:val="04A0" w:firstRow="1" w:lastRow="0" w:firstColumn="1" w:lastColumn="0" w:noHBand="0" w:noVBand="1"/>
      </w:tblPr>
      <w:tblGrid>
        <w:gridCol w:w="2231"/>
        <w:gridCol w:w="1279"/>
        <w:gridCol w:w="975"/>
        <w:gridCol w:w="968"/>
        <w:gridCol w:w="968"/>
        <w:gridCol w:w="1276"/>
        <w:gridCol w:w="47"/>
        <w:gridCol w:w="1323"/>
        <w:gridCol w:w="43"/>
        <w:gridCol w:w="1280"/>
        <w:gridCol w:w="1790"/>
      </w:tblGrid>
      <w:tr w:rsidR="00C55E2D" w:rsidRPr="00FC227A" w14:paraId="62A6BDFC" w14:textId="77777777" w:rsidTr="008650FB"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A44DE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4C668A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Group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067FA6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uster1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5BA9AA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luster2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8DEF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luster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DE551E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luster1 VS Cluster2</w:t>
            </w:r>
          </w:p>
        </w:tc>
        <w:tc>
          <w:tcPr>
            <w:tcW w:w="141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7419E4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luster1 VS Cluster3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12304C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luster2 VS Cluster3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D39FD0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03495C">
              <w:rPr>
                <w:rFonts w:ascii="Times New Roman" w:hAnsi="Times New Roman" w:cs="Times New Roman"/>
                <w:color w:val="000000"/>
                <w:lang w:val="en-GB"/>
              </w:rPr>
              <w:t>Between group comparison</w:t>
            </w:r>
            <w:r w:rsidRPr="0003495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 </w:t>
            </w:r>
          </w:p>
        </w:tc>
      </w:tr>
      <w:tr w:rsidR="00C55E2D" w:rsidRPr="00FC227A" w14:paraId="1C63EF4E" w14:textId="77777777" w:rsidTr="008650FB">
        <w:tc>
          <w:tcPr>
            <w:tcW w:w="22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D35B1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ge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5971F2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75116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8.05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2A6B80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3.45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6ACC5E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3.77</w:t>
            </w:r>
          </w:p>
        </w:tc>
        <w:tc>
          <w:tcPr>
            <w:tcW w:w="396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2EF4D6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P </w:t>
            </w:r>
            <w:r w:rsidRPr="00FC2F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for all cases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73828B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udent t test</w:t>
            </w:r>
          </w:p>
        </w:tc>
      </w:tr>
      <w:tr w:rsidR="00C55E2D" w:rsidRPr="00FC227A" w14:paraId="5980219E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0E050E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 w:rsidRPr="0079688A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R</w:t>
            </w:r>
            <w:r w:rsidRPr="007968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sk sco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88BEE3A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B3F1824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E8DD44D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21662CB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8D0E5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9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D2E883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2EC53B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E512188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udent t test</w:t>
            </w:r>
          </w:p>
        </w:tc>
      </w:tr>
      <w:tr w:rsidR="00C55E2D" w:rsidRPr="00FC227A" w14:paraId="5873351A" w14:textId="77777777" w:rsidTr="008650FB">
        <w:tc>
          <w:tcPr>
            <w:tcW w:w="2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96819E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FF74E5B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D85EF9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64581B3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38D5D96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8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4C07C0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CD23CCB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49DBEBA4" w14:textId="77777777" w:rsidTr="008650FB">
        <w:tc>
          <w:tcPr>
            <w:tcW w:w="2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8FBF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77609B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65EAD8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9341956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EBCFDC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0160F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3AE65C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6A4380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5055D5F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358F9CAA" w14:textId="77777777" w:rsidTr="008650FB">
        <w:tc>
          <w:tcPr>
            <w:tcW w:w="22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EBBC29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ytogenetic risk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29E329C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avorab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A08499C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AFCD5B1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09EB00E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4F13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54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37771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DFB31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0E5A8F4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61D057B2" w14:textId="77777777" w:rsidTr="008650FB">
        <w:tc>
          <w:tcPr>
            <w:tcW w:w="2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7A01B1" w14:textId="77777777" w:rsidR="00C55E2D" w:rsidRPr="00FC227A" w:rsidDel="006A0E70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09FDEA3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Intermediat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02CC5F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0B28744" w14:textId="77777777" w:rsidR="00C55E2D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BFC17F1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F4308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2B5282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20945CF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8C7BDFD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1D93A8D0" w14:textId="77777777" w:rsidTr="008650FB">
        <w:tc>
          <w:tcPr>
            <w:tcW w:w="22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12EC5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E2BECA5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oo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6224ECE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361F02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0507854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4F7DF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5F93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2754B6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8D990C6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5727B67E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4C005D5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IDH1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5ACA728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B9556CA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B2F5222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16EB884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</w:tcBorders>
          </w:tcPr>
          <w:p w14:paraId="3FA99BCF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</w:tcBorders>
          </w:tcPr>
          <w:p w14:paraId="68CB37C7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65A55F14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2990DA8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1BAC28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1A848D6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FEE61A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0CE3B4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C5E5BB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0B168A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D6CA3A6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BCEBFEB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0F9A2746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143D71C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DNMT3A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442041C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A4577A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2BCAABB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AEE7F6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A9995F6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11AE398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0D936421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27E14EDF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99B7B76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CDC050E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FBAC3DA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AF84CE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AF11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EEE70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221C6E4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4D80062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065D852D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6A75062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NP1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678E60C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71E2DD5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BD10532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CC1073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3E775C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B75EEF8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6AB931A7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CCAC41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9D1C821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FF753AF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52352A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2CE8F3B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9B7C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EB417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93BC168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47795C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47D0D850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DB2CF6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CEBPA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FCA6B72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388B88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F1BCACA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83F869E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1C3012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C6CDFC2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2103992D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2074FC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D8D4409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F7801F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9EF008C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0F4C2B8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EC7B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A16EA8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D1F0A6F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AE0114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0D169D6B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221818A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FLT3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176BF8C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9F2186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AD5C5FA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618FFC8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196E15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A0C79D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702BE0CD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7A1BB02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2900ADA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AFD1FD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BBB625B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EB92296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70B30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91DC68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3C13DB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769C80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61C98F58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E5C090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53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BD2B1B4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CF7F24D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F173862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8DADB38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8E874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99AA6BE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0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BC9EC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7E492A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0FE2E918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C8D20E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D34E48A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1303DB4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2BBE561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5B7C8C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5FD8D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9CC9FC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FDB87D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89B7BA3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317A0848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0F14FF22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SXL1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38C84C8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0CEC6CC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7AD474C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D94D127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2894E4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CE4D2DC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20B74118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19C7B23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B2CC468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F77A9B0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CB5B1F6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178E8DC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A0622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1A0164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B45EA1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A9EFF5C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0C20D65A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3148F2F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UNX1 muta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69CA406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24D54EB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BBF93EF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F9B2C7C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068A34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8F0E227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0527AC4A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62CBE88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3A5495B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6FC039F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D23C340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0065BF2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229C1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08BEF5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792A1F0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F5B1B01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:rsidRPr="00FC227A" w14:paraId="3EE1A657" w14:textId="77777777" w:rsidTr="008650FB"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E094BD4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GB"/>
              </w:rPr>
              <w:t>Neoadjuvant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Pr="00FC227A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GB"/>
              </w:rPr>
              <w:t>treatmen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5AEDFA8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0C6E920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9EA5A33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E932DBF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4EBC5A" w14:textId="77777777" w:rsidR="00C55E2D" w:rsidRPr="00FC227A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A9C7281" w14:textId="77777777" w:rsidR="00C55E2D" w:rsidRDefault="00C55E2D" w:rsidP="008650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:rsidRPr="00FC227A" w14:paraId="5C5B4284" w14:textId="77777777" w:rsidTr="008650FB">
        <w:trPr>
          <w:trHeight w:val="64"/>
        </w:trPr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B72B86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0D9E4E" w14:textId="77777777" w:rsidR="00C55E2D" w:rsidRPr="00FC227A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EDC17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CE62AE" w14:textId="77777777" w:rsidR="00C55E2D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C7EA9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83DDE1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3DB54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61F025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4691FD" w14:textId="77777777" w:rsidR="00C55E2D" w:rsidRPr="00FC227A" w:rsidRDefault="00C55E2D" w:rsidP="008650F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</w:tbl>
    <w:p w14:paraId="3413B738" w14:textId="77777777" w:rsidR="00C55E2D" w:rsidRDefault="00C55E2D" w:rsidP="00C55E2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</w:p>
    <w:p w14:paraId="73689D15" w14:textId="77777777" w:rsidR="00C55E2D" w:rsidRDefault="00C55E2D" w:rsidP="00C55E2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br w:type="page"/>
      </w:r>
    </w:p>
    <w:tbl>
      <w:tblPr>
        <w:tblStyle w:val="TableGrid"/>
        <w:tblpPr w:leftFromText="180" w:rightFromText="180" w:vertAnchor="page" w:horzAnchor="margin" w:tblpY="1368"/>
        <w:tblW w:w="13041" w:type="dxa"/>
        <w:tblLook w:val="04A0" w:firstRow="1" w:lastRow="0" w:firstColumn="1" w:lastColumn="0" w:noHBand="0" w:noVBand="1"/>
      </w:tblPr>
      <w:tblGrid>
        <w:gridCol w:w="2927"/>
        <w:gridCol w:w="1278"/>
        <w:gridCol w:w="986"/>
        <w:gridCol w:w="985"/>
        <w:gridCol w:w="985"/>
        <w:gridCol w:w="913"/>
        <w:gridCol w:w="570"/>
        <w:gridCol w:w="866"/>
        <w:gridCol w:w="366"/>
        <w:gridCol w:w="1323"/>
        <w:gridCol w:w="1842"/>
      </w:tblGrid>
      <w:tr w:rsidR="00C55E2D" w14:paraId="2FF93464" w14:textId="77777777" w:rsidTr="008650FB">
        <w:tc>
          <w:tcPr>
            <w:tcW w:w="2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5F223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B188D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roup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8DBF55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luster1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60559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luster2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C037C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luster3</w:t>
            </w:r>
          </w:p>
        </w:tc>
        <w:tc>
          <w:tcPr>
            <w:tcW w:w="14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29AB48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luster1 VS Cluster2</w:t>
            </w:r>
          </w:p>
        </w:tc>
        <w:tc>
          <w:tcPr>
            <w:tcW w:w="12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9CD40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luster1 VS Cluster3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7E051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luster2 VS Cluster3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968F0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3495C">
              <w:rPr>
                <w:rFonts w:ascii="Times New Roman" w:hAnsi="Times New Roman" w:cs="Times New Roman"/>
                <w:color w:val="000000"/>
                <w:lang w:val="en-GB"/>
              </w:rPr>
              <w:t>Between group comparison</w:t>
            </w:r>
            <w:r w:rsidRPr="0003495C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 </w:t>
            </w:r>
          </w:p>
        </w:tc>
      </w:tr>
      <w:tr w:rsidR="00C55E2D" w14:paraId="4B988C3D" w14:textId="77777777" w:rsidTr="008650FB">
        <w:tc>
          <w:tcPr>
            <w:tcW w:w="29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5BB30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ge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F0C19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3F2C0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0.48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B88B32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1.45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4EACC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7.45</w:t>
            </w:r>
          </w:p>
        </w:tc>
        <w:tc>
          <w:tcPr>
            <w:tcW w:w="40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460EB4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lt; 0.05 for all cas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AED7C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udent t test</w:t>
            </w:r>
          </w:p>
        </w:tc>
      </w:tr>
      <w:tr w:rsidR="00C55E2D" w14:paraId="11DAF6F5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8DAA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9688A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GB"/>
              </w:rPr>
              <w:t>R</w:t>
            </w:r>
            <w:r w:rsidRPr="0079688A">
              <w:rPr>
                <w:rFonts w:ascii="Times New Roman" w:hAnsi="Times New Roman" w:cs="Times New Roman"/>
                <w:color w:val="000000"/>
                <w:sz w:val="21"/>
                <w:szCs w:val="21"/>
                <w:lang w:val="en-GB"/>
              </w:rPr>
              <w:t>isk scor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3F9E28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36FE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84F6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BDB0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5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E212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B13A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BD23B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0FF29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udent t test</w:t>
            </w:r>
          </w:p>
        </w:tc>
      </w:tr>
      <w:tr w:rsidR="00C55E2D" w14:paraId="72C10254" w14:textId="77777777" w:rsidTr="008650FB"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0D5E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A713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CEE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524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80F2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9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AAB2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3E7F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1975D9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EED07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11CEFA27" w14:textId="77777777" w:rsidTr="008650FB"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83562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E4B1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2F77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B4DD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710B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A33B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F0CD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37D26C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460F8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19C7FA2E" w14:textId="77777777" w:rsidTr="008650FB"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F558D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ytogenetic risk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1E296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avorab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E383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021E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257F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40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948009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lt; 0.05 for all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0097B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0B3F52BA" w14:textId="77777777" w:rsidTr="008650FB"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D575E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7F0EF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Intermediat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E38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AE2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8D72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B48D8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67F2D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FC9D329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B6C8B9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2F9D688B" w14:textId="77777777" w:rsidTr="008650FB"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55643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35A9E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oo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82CC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B804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5DCE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9003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9CD1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1CEC5E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8AE5C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7D14C962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07C4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IDH1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BA8B3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3A1C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17B4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3FB0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40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73503A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D9C2D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5E571F82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217EAA8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4661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5AD5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79BA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A2BB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C804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1C10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2E68A4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54694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23225489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094D8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DNMT3A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AFB69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BB5E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F033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1EB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5FBC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86B4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1A7DA1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6725C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4AC7DD2A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7711D98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3982B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1680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06E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19588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26F0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9BE3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3B28AE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86F09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24ADAE00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831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NP1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D628A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A450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762A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831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E764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04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B42E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8316C1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0D34C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28EC7C86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35F9005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E778D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D185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AA8D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B98E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6495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92E08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DA7BA0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997A0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4B712377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1E9D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CEBPA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8ED5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B32A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42AF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1BCF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40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2C4600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862CC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6BC9AEC2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4E6A5D2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48199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CC20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C01D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EC47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491C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A4D9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4E0B90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2753E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30378255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2486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>FLT3</w:t>
            </w: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mut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F8D7A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34BC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FC01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8998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7B1B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68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92D6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9F0326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CB16D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6AA9BDB0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5C8FBD0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2F688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87C1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DA9D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7AD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11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892F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A81A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A0D4D9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669D3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7DA501F7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EF51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  <w:t>TP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C1E68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7737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492F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6CA3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40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F7D069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03035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2A802CE7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3E49523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51BEC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CE8D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DA6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406C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4B3D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43E1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FBF8D7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A1F6A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1C384032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7514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  <w:t>ASXL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666A3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C647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7F11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9E05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AA05EA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11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BAF4B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005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0916E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B82A3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01198FE0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35038B3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FA626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5E75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68F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BF26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4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FB8EE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655EE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52B72A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D9B59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32C65A70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1224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val="en-GB"/>
              </w:rPr>
              <w:t>RUNX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C9D1D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443F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134A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E9CA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D6BC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D278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F317B1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4D266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13E2CC92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7E88568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2D39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FC227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Mut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CC0F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4AF9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0C2C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CB8AA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514F8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2C2454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E9DD7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1E8E7DB7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EAD7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hemotherap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0AEED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3A31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3D5B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B723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4F9E85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18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2760B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02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75F56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6129D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74D5BE27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5B7984D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9D7C9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8364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6153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6C6C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9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14BF8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C2FA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34DDDBB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403FA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3C9AF755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CE6F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Bone marrow transplan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64577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399A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9A68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7731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753E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BC71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8B1EAAA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845AC4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4DB9083A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200F4176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0D95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8CC1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9983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07ED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F05A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8A1B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920152F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D99F18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C55E2D" w14:paraId="70E207AB" w14:textId="77777777" w:rsidTr="008650FB"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6EDD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Targeted therap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2ED4D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674B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89733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D6FFE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  <w:tc>
          <w:tcPr>
            <w:tcW w:w="40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AE55C4" w14:textId="77777777" w:rsidR="00C55E2D" w:rsidRPr="004C3228" w:rsidRDefault="00C55E2D" w:rsidP="008650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&gt; 0.05 for all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1D08A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Fisher’s exact test</w:t>
            </w:r>
          </w:p>
        </w:tc>
      </w:tr>
      <w:tr w:rsidR="00C55E2D" w14:paraId="2434EC22" w14:textId="77777777" w:rsidTr="008650FB">
        <w:tc>
          <w:tcPr>
            <w:tcW w:w="2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4D27E1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FFA6D8" w14:textId="77777777" w:rsidR="00C55E2D" w:rsidRPr="004C3228" w:rsidRDefault="00C55E2D" w:rsidP="008650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4C322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B0B0F2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18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80ECC8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08AFB0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51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48D685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A6F27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6705E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5A6DD9" w14:textId="77777777" w:rsidR="00C55E2D" w:rsidRPr="004C3228" w:rsidRDefault="00C55E2D" w:rsidP="008650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</w:tbl>
    <w:p w14:paraId="1D53A713" w14:textId="473E6D38" w:rsidR="00C55E2D" w:rsidRPr="003F7F30" w:rsidRDefault="00C55E2D" w:rsidP="00C55E2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3F7F3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Pr="003F7F3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upp</w:t>
      </w:r>
      <w:r w:rsidRPr="003F7F3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ementary T</w:t>
      </w:r>
      <w:r w:rsidRPr="003F7F3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6</w:t>
      </w:r>
      <w:r w:rsidRPr="003F7F3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 The comparison of clinical characteristics among the three subgroups of AML patients in the OHSU dataset</w:t>
      </w:r>
    </w:p>
    <w:p w14:paraId="2D3D4BC3" w14:textId="77777777" w:rsidR="00C55E2D" w:rsidRDefault="00C55E2D" w:rsidP="00C55E2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</w:p>
    <w:p w14:paraId="7A1F1F09" w14:textId="77777777" w:rsidR="00744D2C" w:rsidRPr="00C55E2D" w:rsidRDefault="00744D2C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</w:pPr>
    </w:p>
    <w:sectPr w:rsidR="00744D2C" w:rsidRPr="00C55E2D" w:rsidSect="00870ED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2AB6D" w14:textId="77777777" w:rsidR="00BD325B" w:rsidRDefault="00BD325B" w:rsidP="00F85B3A">
      <w:r>
        <w:separator/>
      </w:r>
    </w:p>
  </w:endnote>
  <w:endnote w:type="continuationSeparator" w:id="0">
    <w:p w14:paraId="599E5AFB" w14:textId="77777777" w:rsidR="00BD325B" w:rsidRDefault="00BD325B" w:rsidP="00F85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AE0F71" w14:textId="77777777" w:rsidR="00BD325B" w:rsidRDefault="00BD325B" w:rsidP="00F85B3A">
      <w:r>
        <w:separator/>
      </w:r>
    </w:p>
  </w:footnote>
  <w:footnote w:type="continuationSeparator" w:id="0">
    <w:p w14:paraId="5F3D3BBD" w14:textId="77777777" w:rsidR="00BD325B" w:rsidRDefault="00BD325B" w:rsidP="00F85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445"/>
    <w:rsid w:val="0000694A"/>
    <w:rsid w:val="000074B6"/>
    <w:rsid w:val="00011CD5"/>
    <w:rsid w:val="00015C1F"/>
    <w:rsid w:val="00016EE9"/>
    <w:rsid w:val="00020475"/>
    <w:rsid w:val="00022180"/>
    <w:rsid w:val="00024709"/>
    <w:rsid w:val="00025B4F"/>
    <w:rsid w:val="00026C49"/>
    <w:rsid w:val="0003495C"/>
    <w:rsid w:val="00050284"/>
    <w:rsid w:val="00052E7F"/>
    <w:rsid w:val="00053494"/>
    <w:rsid w:val="00057C20"/>
    <w:rsid w:val="0007046C"/>
    <w:rsid w:val="00076CA6"/>
    <w:rsid w:val="00085764"/>
    <w:rsid w:val="00095008"/>
    <w:rsid w:val="000B3DD8"/>
    <w:rsid w:val="000B5868"/>
    <w:rsid w:val="000B636D"/>
    <w:rsid w:val="000B6380"/>
    <w:rsid w:val="000C1F3D"/>
    <w:rsid w:val="000C589D"/>
    <w:rsid w:val="000C5B02"/>
    <w:rsid w:val="000C7AED"/>
    <w:rsid w:val="000D5119"/>
    <w:rsid w:val="000E3050"/>
    <w:rsid w:val="000F5EFE"/>
    <w:rsid w:val="00106208"/>
    <w:rsid w:val="001070FD"/>
    <w:rsid w:val="001116D1"/>
    <w:rsid w:val="001147A9"/>
    <w:rsid w:val="00124583"/>
    <w:rsid w:val="00125380"/>
    <w:rsid w:val="00132378"/>
    <w:rsid w:val="00136076"/>
    <w:rsid w:val="00140587"/>
    <w:rsid w:val="00141218"/>
    <w:rsid w:val="00145917"/>
    <w:rsid w:val="00154586"/>
    <w:rsid w:val="001558B9"/>
    <w:rsid w:val="00155BCD"/>
    <w:rsid w:val="0016077F"/>
    <w:rsid w:val="001607A5"/>
    <w:rsid w:val="00162333"/>
    <w:rsid w:val="001655BA"/>
    <w:rsid w:val="00166612"/>
    <w:rsid w:val="00171CF4"/>
    <w:rsid w:val="00175C36"/>
    <w:rsid w:val="0018260D"/>
    <w:rsid w:val="00185DD7"/>
    <w:rsid w:val="00192DF9"/>
    <w:rsid w:val="001949E7"/>
    <w:rsid w:val="00195EC7"/>
    <w:rsid w:val="001A1C88"/>
    <w:rsid w:val="001A7E9E"/>
    <w:rsid w:val="001B27CD"/>
    <w:rsid w:val="001C6464"/>
    <w:rsid w:val="001C6ED3"/>
    <w:rsid w:val="001E1CA6"/>
    <w:rsid w:val="001F0F73"/>
    <w:rsid w:val="001F1371"/>
    <w:rsid w:val="001F17C1"/>
    <w:rsid w:val="00200A5E"/>
    <w:rsid w:val="00200D19"/>
    <w:rsid w:val="002013F3"/>
    <w:rsid w:val="002054BA"/>
    <w:rsid w:val="00213748"/>
    <w:rsid w:val="0023229B"/>
    <w:rsid w:val="002330C1"/>
    <w:rsid w:val="002333C5"/>
    <w:rsid w:val="00233D51"/>
    <w:rsid w:val="002354DF"/>
    <w:rsid w:val="00246F31"/>
    <w:rsid w:val="002746AC"/>
    <w:rsid w:val="00274A09"/>
    <w:rsid w:val="00275062"/>
    <w:rsid w:val="00283C0F"/>
    <w:rsid w:val="00287B5B"/>
    <w:rsid w:val="002912B9"/>
    <w:rsid w:val="0029191E"/>
    <w:rsid w:val="0029527C"/>
    <w:rsid w:val="002A4F39"/>
    <w:rsid w:val="002A6B94"/>
    <w:rsid w:val="002B0581"/>
    <w:rsid w:val="002B6AC5"/>
    <w:rsid w:val="002D15AD"/>
    <w:rsid w:val="002D2C51"/>
    <w:rsid w:val="002D47EE"/>
    <w:rsid w:val="002D58F9"/>
    <w:rsid w:val="002D6CC5"/>
    <w:rsid w:val="002E29FB"/>
    <w:rsid w:val="002E3D81"/>
    <w:rsid w:val="002E5BCF"/>
    <w:rsid w:val="002E5F7B"/>
    <w:rsid w:val="002E6A02"/>
    <w:rsid w:val="002F436A"/>
    <w:rsid w:val="002F4C5E"/>
    <w:rsid w:val="00303B4B"/>
    <w:rsid w:val="003040F5"/>
    <w:rsid w:val="003052A5"/>
    <w:rsid w:val="003069D8"/>
    <w:rsid w:val="00310388"/>
    <w:rsid w:val="00325DD2"/>
    <w:rsid w:val="00332C30"/>
    <w:rsid w:val="003353E5"/>
    <w:rsid w:val="00336F54"/>
    <w:rsid w:val="0034168A"/>
    <w:rsid w:val="0034635B"/>
    <w:rsid w:val="0035382E"/>
    <w:rsid w:val="00361733"/>
    <w:rsid w:val="00371BD2"/>
    <w:rsid w:val="00376815"/>
    <w:rsid w:val="00383B27"/>
    <w:rsid w:val="003A42A9"/>
    <w:rsid w:val="003A4CB7"/>
    <w:rsid w:val="003A514C"/>
    <w:rsid w:val="003A74F5"/>
    <w:rsid w:val="003B36AE"/>
    <w:rsid w:val="003B5629"/>
    <w:rsid w:val="003B58F8"/>
    <w:rsid w:val="003C1A21"/>
    <w:rsid w:val="003D2CE4"/>
    <w:rsid w:val="003D3315"/>
    <w:rsid w:val="003D58CE"/>
    <w:rsid w:val="003E03DA"/>
    <w:rsid w:val="003E4F3D"/>
    <w:rsid w:val="003E53C5"/>
    <w:rsid w:val="003F4D67"/>
    <w:rsid w:val="003F5B76"/>
    <w:rsid w:val="003F7F30"/>
    <w:rsid w:val="00402693"/>
    <w:rsid w:val="00403F26"/>
    <w:rsid w:val="004055E4"/>
    <w:rsid w:val="00411969"/>
    <w:rsid w:val="00411E1C"/>
    <w:rsid w:val="00413165"/>
    <w:rsid w:val="00414867"/>
    <w:rsid w:val="00414E94"/>
    <w:rsid w:val="00415925"/>
    <w:rsid w:val="0041708A"/>
    <w:rsid w:val="00430606"/>
    <w:rsid w:val="00434E0D"/>
    <w:rsid w:val="00435C86"/>
    <w:rsid w:val="0044214A"/>
    <w:rsid w:val="004428A6"/>
    <w:rsid w:val="004453AC"/>
    <w:rsid w:val="00451A83"/>
    <w:rsid w:val="00453E7A"/>
    <w:rsid w:val="004545AB"/>
    <w:rsid w:val="00460866"/>
    <w:rsid w:val="0046093D"/>
    <w:rsid w:val="0046201F"/>
    <w:rsid w:val="004640A0"/>
    <w:rsid w:val="00467C2B"/>
    <w:rsid w:val="00473C5C"/>
    <w:rsid w:val="00476589"/>
    <w:rsid w:val="004813EA"/>
    <w:rsid w:val="00487381"/>
    <w:rsid w:val="00487FD7"/>
    <w:rsid w:val="004901B4"/>
    <w:rsid w:val="004909D0"/>
    <w:rsid w:val="00494743"/>
    <w:rsid w:val="00497124"/>
    <w:rsid w:val="004A1FA2"/>
    <w:rsid w:val="004A4F9A"/>
    <w:rsid w:val="004C1D7A"/>
    <w:rsid w:val="004C33B5"/>
    <w:rsid w:val="004D098A"/>
    <w:rsid w:val="004D0D4B"/>
    <w:rsid w:val="004D4440"/>
    <w:rsid w:val="004D77D7"/>
    <w:rsid w:val="004E2DF9"/>
    <w:rsid w:val="004E5689"/>
    <w:rsid w:val="004E74DC"/>
    <w:rsid w:val="004E76BF"/>
    <w:rsid w:val="004F113A"/>
    <w:rsid w:val="004F2075"/>
    <w:rsid w:val="005028A0"/>
    <w:rsid w:val="005075A2"/>
    <w:rsid w:val="005114BE"/>
    <w:rsid w:val="0051223C"/>
    <w:rsid w:val="00512F81"/>
    <w:rsid w:val="005131A2"/>
    <w:rsid w:val="0052630B"/>
    <w:rsid w:val="00531096"/>
    <w:rsid w:val="0053586B"/>
    <w:rsid w:val="00554138"/>
    <w:rsid w:val="00562DAB"/>
    <w:rsid w:val="00563192"/>
    <w:rsid w:val="00563B5C"/>
    <w:rsid w:val="00565095"/>
    <w:rsid w:val="00566CD4"/>
    <w:rsid w:val="005765AE"/>
    <w:rsid w:val="00580B2E"/>
    <w:rsid w:val="00590785"/>
    <w:rsid w:val="00591BEF"/>
    <w:rsid w:val="00593431"/>
    <w:rsid w:val="0059380A"/>
    <w:rsid w:val="00594440"/>
    <w:rsid w:val="005A4715"/>
    <w:rsid w:val="005A5808"/>
    <w:rsid w:val="005A6F6A"/>
    <w:rsid w:val="005B756D"/>
    <w:rsid w:val="005C02CF"/>
    <w:rsid w:val="005C1DAF"/>
    <w:rsid w:val="005C2A1D"/>
    <w:rsid w:val="005C4BEF"/>
    <w:rsid w:val="005D3655"/>
    <w:rsid w:val="005D451F"/>
    <w:rsid w:val="005D6F90"/>
    <w:rsid w:val="005E228B"/>
    <w:rsid w:val="005E702F"/>
    <w:rsid w:val="005E7727"/>
    <w:rsid w:val="005F0476"/>
    <w:rsid w:val="005F3DC9"/>
    <w:rsid w:val="005F6937"/>
    <w:rsid w:val="00600386"/>
    <w:rsid w:val="00600565"/>
    <w:rsid w:val="0060184E"/>
    <w:rsid w:val="006048D2"/>
    <w:rsid w:val="00611C5C"/>
    <w:rsid w:val="00613D18"/>
    <w:rsid w:val="006251E1"/>
    <w:rsid w:val="00631E8E"/>
    <w:rsid w:val="00632F6F"/>
    <w:rsid w:val="00647158"/>
    <w:rsid w:val="00666599"/>
    <w:rsid w:val="00667782"/>
    <w:rsid w:val="00667BF5"/>
    <w:rsid w:val="00686775"/>
    <w:rsid w:val="00687399"/>
    <w:rsid w:val="006917C7"/>
    <w:rsid w:val="006A481F"/>
    <w:rsid w:val="006B0AA9"/>
    <w:rsid w:val="006B6F64"/>
    <w:rsid w:val="006B7FB6"/>
    <w:rsid w:val="006C123B"/>
    <w:rsid w:val="006C1AE6"/>
    <w:rsid w:val="006C7587"/>
    <w:rsid w:val="006D56B9"/>
    <w:rsid w:val="006F5175"/>
    <w:rsid w:val="006F5893"/>
    <w:rsid w:val="00705074"/>
    <w:rsid w:val="00720C4B"/>
    <w:rsid w:val="007303D8"/>
    <w:rsid w:val="00733735"/>
    <w:rsid w:val="007367E0"/>
    <w:rsid w:val="00744D2C"/>
    <w:rsid w:val="007576A3"/>
    <w:rsid w:val="00760CD1"/>
    <w:rsid w:val="00762A20"/>
    <w:rsid w:val="00763F09"/>
    <w:rsid w:val="00765970"/>
    <w:rsid w:val="007671F4"/>
    <w:rsid w:val="00770727"/>
    <w:rsid w:val="0077084D"/>
    <w:rsid w:val="007715D2"/>
    <w:rsid w:val="00774AD5"/>
    <w:rsid w:val="00775AA1"/>
    <w:rsid w:val="00776F1A"/>
    <w:rsid w:val="0078210F"/>
    <w:rsid w:val="007854CA"/>
    <w:rsid w:val="0079688A"/>
    <w:rsid w:val="007A70DD"/>
    <w:rsid w:val="007B68BB"/>
    <w:rsid w:val="007B6D54"/>
    <w:rsid w:val="007B798A"/>
    <w:rsid w:val="007C0E71"/>
    <w:rsid w:val="007C445F"/>
    <w:rsid w:val="007D7080"/>
    <w:rsid w:val="007E1220"/>
    <w:rsid w:val="007E21E5"/>
    <w:rsid w:val="007F35AB"/>
    <w:rsid w:val="00801EA7"/>
    <w:rsid w:val="008038A8"/>
    <w:rsid w:val="008102EB"/>
    <w:rsid w:val="008129AA"/>
    <w:rsid w:val="0082113E"/>
    <w:rsid w:val="008211F6"/>
    <w:rsid w:val="00827328"/>
    <w:rsid w:val="0083088A"/>
    <w:rsid w:val="00841B7A"/>
    <w:rsid w:val="008444A8"/>
    <w:rsid w:val="00846AC5"/>
    <w:rsid w:val="008471A9"/>
    <w:rsid w:val="0085204C"/>
    <w:rsid w:val="00864D27"/>
    <w:rsid w:val="00865469"/>
    <w:rsid w:val="00870ED9"/>
    <w:rsid w:val="00871277"/>
    <w:rsid w:val="00871E3D"/>
    <w:rsid w:val="00875916"/>
    <w:rsid w:val="00875DE3"/>
    <w:rsid w:val="00877910"/>
    <w:rsid w:val="0088391F"/>
    <w:rsid w:val="00885512"/>
    <w:rsid w:val="00892FD2"/>
    <w:rsid w:val="008941F1"/>
    <w:rsid w:val="008A471C"/>
    <w:rsid w:val="008A661F"/>
    <w:rsid w:val="008B3B9D"/>
    <w:rsid w:val="008B4294"/>
    <w:rsid w:val="008D0F77"/>
    <w:rsid w:val="008D2E5E"/>
    <w:rsid w:val="008D42EC"/>
    <w:rsid w:val="008E7D40"/>
    <w:rsid w:val="008F035B"/>
    <w:rsid w:val="008F0D79"/>
    <w:rsid w:val="008F5567"/>
    <w:rsid w:val="0090175B"/>
    <w:rsid w:val="00902F0E"/>
    <w:rsid w:val="0090489E"/>
    <w:rsid w:val="00907928"/>
    <w:rsid w:val="00917472"/>
    <w:rsid w:val="0092366C"/>
    <w:rsid w:val="0092412D"/>
    <w:rsid w:val="00945623"/>
    <w:rsid w:val="00955335"/>
    <w:rsid w:val="00956AC3"/>
    <w:rsid w:val="0096600F"/>
    <w:rsid w:val="0097270C"/>
    <w:rsid w:val="009741D1"/>
    <w:rsid w:val="00976F53"/>
    <w:rsid w:val="0097793D"/>
    <w:rsid w:val="00992438"/>
    <w:rsid w:val="009931B4"/>
    <w:rsid w:val="00993B0F"/>
    <w:rsid w:val="009A0E1B"/>
    <w:rsid w:val="009A4547"/>
    <w:rsid w:val="009A5898"/>
    <w:rsid w:val="009A658D"/>
    <w:rsid w:val="009A6CBB"/>
    <w:rsid w:val="009B2A51"/>
    <w:rsid w:val="009B3F93"/>
    <w:rsid w:val="009C108F"/>
    <w:rsid w:val="009C29D1"/>
    <w:rsid w:val="009D3B34"/>
    <w:rsid w:val="009D3D19"/>
    <w:rsid w:val="009E06A5"/>
    <w:rsid w:val="009E11FB"/>
    <w:rsid w:val="009E4E0F"/>
    <w:rsid w:val="009E5C93"/>
    <w:rsid w:val="009E68D6"/>
    <w:rsid w:val="009E6D59"/>
    <w:rsid w:val="009F0AB5"/>
    <w:rsid w:val="009F755B"/>
    <w:rsid w:val="00A01C81"/>
    <w:rsid w:val="00A02329"/>
    <w:rsid w:val="00A045D5"/>
    <w:rsid w:val="00A06871"/>
    <w:rsid w:val="00A129D8"/>
    <w:rsid w:val="00A15898"/>
    <w:rsid w:val="00A15FA8"/>
    <w:rsid w:val="00A2003C"/>
    <w:rsid w:val="00A20841"/>
    <w:rsid w:val="00A21361"/>
    <w:rsid w:val="00A26A37"/>
    <w:rsid w:val="00A30432"/>
    <w:rsid w:val="00A30806"/>
    <w:rsid w:val="00A441C5"/>
    <w:rsid w:val="00A57D22"/>
    <w:rsid w:val="00A62EEF"/>
    <w:rsid w:val="00A63959"/>
    <w:rsid w:val="00A6405F"/>
    <w:rsid w:val="00A82DD5"/>
    <w:rsid w:val="00A95ABE"/>
    <w:rsid w:val="00AA6938"/>
    <w:rsid w:val="00AB081A"/>
    <w:rsid w:val="00AB1E73"/>
    <w:rsid w:val="00AB2914"/>
    <w:rsid w:val="00AB66F2"/>
    <w:rsid w:val="00AB6AC8"/>
    <w:rsid w:val="00AB75BF"/>
    <w:rsid w:val="00AC1C92"/>
    <w:rsid w:val="00AD0050"/>
    <w:rsid w:val="00AD5A47"/>
    <w:rsid w:val="00AE4E6B"/>
    <w:rsid w:val="00AF1729"/>
    <w:rsid w:val="00AF3264"/>
    <w:rsid w:val="00AF368A"/>
    <w:rsid w:val="00AF55D8"/>
    <w:rsid w:val="00B00A81"/>
    <w:rsid w:val="00B0205F"/>
    <w:rsid w:val="00B03409"/>
    <w:rsid w:val="00B10D77"/>
    <w:rsid w:val="00B1702C"/>
    <w:rsid w:val="00B264B9"/>
    <w:rsid w:val="00B309C9"/>
    <w:rsid w:val="00B3100C"/>
    <w:rsid w:val="00B45904"/>
    <w:rsid w:val="00B50022"/>
    <w:rsid w:val="00B52EF2"/>
    <w:rsid w:val="00B62594"/>
    <w:rsid w:val="00B62CAC"/>
    <w:rsid w:val="00B708CB"/>
    <w:rsid w:val="00B73EDC"/>
    <w:rsid w:val="00B75647"/>
    <w:rsid w:val="00B920D2"/>
    <w:rsid w:val="00B9291D"/>
    <w:rsid w:val="00B9571C"/>
    <w:rsid w:val="00B97C2E"/>
    <w:rsid w:val="00BA6C8D"/>
    <w:rsid w:val="00BB4355"/>
    <w:rsid w:val="00BB4797"/>
    <w:rsid w:val="00BC3F59"/>
    <w:rsid w:val="00BD325B"/>
    <w:rsid w:val="00BD36AA"/>
    <w:rsid w:val="00BD46FC"/>
    <w:rsid w:val="00BD7778"/>
    <w:rsid w:val="00BE0935"/>
    <w:rsid w:val="00BF05BD"/>
    <w:rsid w:val="00BF1C2B"/>
    <w:rsid w:val="00BF55FE"/>
    <w:rsid w:val="00C02947"/>
    <w:rsid w:val="00C054EA"/>
    <w:rsid w:val="00C1405A"/>
    <w:rsid w:val="00C23063"/>
    <w:rsid w:val="00C2390F"/>
    <w:rsid w:val="00C31C02"/>
    <w:rsid w:val="00C50260"/>
    <w:rsid w:val="00C52F2F"/>
    <w:rsid w:val="00C55E2D"/>
    <w:rsid w:val="00C56278"/>
    <w:rsid w:val="00C56704"/>
    <w:rsid w:val="00C56DA1"/>
    <w:rsid w:val="00C63D64"/>
    <w:rsid w:val="00C66C9B"/>
    <w:rsid w:val="00C74634"/>
    <w:rsid w:val="00C7713A"/>
    <w:rsid w:val="00C779B5"/>
    <w:rsid w:val="00C804AF"/>
    <w:rsid w:val="00C85777"/>
    <w:rsid w:val="00C85FE7"/>
    <w:rsid w:val="00C90BA8"/>
    <w:rsid w:val="00C93B46"/>
    <w:rsid w:val="00C95420"/>
    <w:rsid w:val="00C97D23"/>
    <w:rsid w:val="00CA1445"/>
    <w:rsid w:val="00CA1B33"/>
    <w:rsid w:val="00CA1B98"/>
    <w:rsid w:val="00CB5204"/>
    <w:rsid w:val="00CB7753"/>
    <w:rsid w:val="00CC5926"/>
    <w:rsid w:val="00CD1241"/>
    <w:rsid w:val="00CD1EA9"/>
    <w:rsid w:val="00CD30B1"/>
    <w:rsid w:val="00CF1962"/>
    <w:rsid w:val="00D062EA"/>
    <w:rsid w:val="00D152AE"/>
    <w:rsid w:val="00D27756"/>
    <w:rsid w:val="00D3307C"/>
    <w:rsid w:val="00D34D9A"/>
    <w:rsid w:val="00D35075"/>
    <w:rsid w:val="00D35481"/>
    <w:rsid w:val="00D3775E"/>
    <w:rsid w:val="00D449B9"/>
    <w:rsid w:val="00D46EB3"/>
    <w:rsid w:val="00D52149"/>
    <w:rsid w:val="00D569F6"/>
    <w:rsid w:val="00D6064E"/>
    <w:rsid w:val="00D627D0"/>
    <w:rsid w:val="00D63AB3"/>
    <w:rsid w:val="00D64997"/>
    <w:rsid w:val="00D732D3"/>
    <w:rsid w:val="00D814E7"/>
    <w:rsid w:val="00D97408"/>
    <w:rsid w:val="00D9791C"/>
    <w:rsid w:val="00DA2D1D"/>
    <w:rsid w:val="00DA503C"/>
    <w:rsid w:val="00DB145D"/>
    <w:rsid w:val="00DB38EB"/>
    <w:rsid w:val="00DB42FF"/>
    <w:rsid w:val="00DB52A1"/>
    <w:rsid w:val="00DB6620"/>
    <w:rsid w:val="00DB6C6D"/>
    <w:rsid w:val="00DC4452"/>
    <w:rsid w:val="00DD00DE"/>
    <w:rsid w:val="00DD1002"/>
    <w:rsid w:val="00DD1F01"/>
    <w:rsid w:val="00DD7044"/>
    <w:rsid w:val="00DD71CF"/>
    <w:rsid w:val="00DE1DF2"/>
    <w:rsid w:val="00DE7E15"/>
    <w:rsid w:val="00DF0AE0"/>
    <w:rsid w:val="00DF14AC"/>
    <w:rsid w:val="00DF302E"/>
    <w:rsid w:val="00DF4AD7"/>
    <w:rsid w:val="00E004C7"/>
    <w:rsid w:val="00E00AC6"/>
    <w:rsid w:val="00E04A50"/>
    <w:rsid w:val="00E07BD1"/>
    <w:rsid w:val="00E11F08"/>
    <w:rsid w:val="00E1231C"/>
    <w:rsid w:val="00E1246D"/>
    <w:rsid w:val="00E16D97"/>
    <w:rsid w:val="00E212E0"/>
    <w:rsid w:val="00E24F5A"/>
    <w:rsid w:val="00E269A2"/>
    <w:rsid w:val="00E30C2F"/>
    <w:rsid w:val="00E30E2D"/>
    <w:rsid w:val="00E318B1"/>
    <w:rsid w:val="00E346B4"/>
    <w:rsid w:val="00E36F04"/>
    <w:rsid w:val="00E444A5"/>
    <w:rsid w:val="00E446F7"/>
    <w:rsid w:val="00E529F4"/>
    <w:rsid w:val="00E72157"/>
    <w:rsid w:val="00E765CA"/>
    <w:rsid w:val="00E76A94"/>
    <w:rsid w:val="00E86505"/>
    <w:rsid w:val="00E87C2D"/>
    <w:rsid w:val="00E87E94"/>
    <w:rsid w:val="00E87F98"/>
    <w:rsid w:val="00E96625"/>
    <w:rsid w:val="00E96AE6"/>
    <w:rsid w:val="00E97DB4"/>
    <w:rsid w:val="00EA2737"/>
    <w:rsid w:val="00EA7001"/>
    <w:rsid w:val="00EA793E"/>
    <w:rsid w:val="00EB595A"/>
    <w:rsid w:val="00EB6467"/>
    <w:rsid w:val="00EC2FFB"/>
    <w:rsid w:val="00ED2AA7"/>
    <w:rsid w:val="00ED43F6"/>
    <w:rsid w:val="00ED682A"/>
    <w:rsid w:val="00ED76AE"/>
    <w:rsid w:val="00EE17F8"/>
    <w:rsid w:val="00EF1842"/>
    <w:rsid w:val="00F04032"/>
    <w:rsid w:val="00F048FD"/>
    <w:rsid w:val="00F04B33"/>
    <w:rsid w:val="00F15C9D"/>
    <w:rsid w:val="00F24FA0"/>
    <w:rsid w:val="00F26F44"/>
    <w:rsid w:val="00F3197E"/>
    <w:rsid w:val="00F346A7"/>
    <w:rsid w:val="00F34E24"/>
    <w:rsid w:val="00F3614D"/>
    <w:rsid w:val="00F371BA"/>
    <w:rsid w:val="00F37C39"/>
    <w:rsid w:val="00F46158"/>
    <w:rsid w:val="00F53AAE"/>
    <w:rsid w:val="00F54E9E"/>
    <w:rsid w:val="00F54F52"/>
    <w:rsid w:val="00F62E48"/>
    <w:rsid w:val="00F63026"/>
    <w:rsid w:val="00F63181"/>
    <w:rsid w:val="00F65CD3"/>
    <w:rsid w:val="00F73C75"/>
    <w:rsid w:val="00F77DD7"/>
    <w:rsid w:val="00F8365C"/>
    <w:rsid w:val="00F841F7"/>
    <w:rsid w:val="00F84F0E"/>
    <w:rsid w:val="00F858D6"/>
    <w:rsid w:val="00F85B3A"/>
    <w:rsid w:val="00F903A5"/>
    <w:rsid w:val="00F90AA0"/>
    <w:rsid w:val="00F96B1E"/>
    <w:rsid w:val="00F97BA3"/>
    <w:rsid w:val="00FA1BC8"/>
    <w:rsid w:val="00FA2C9E"/>
    <w:rsid w:val="00FA599C"/>
    <w:rsid w:val="00FA735C"/>
    <w:rsid w:val="00FB459B"/>
    <w:rsid w:val="00FC227A"/>
    <w:rsid w:val="00FC39DB"/>
    <w:rsid w:val="00FD1EB1"/>
    <w:rsid w:val="00FE6587"/>
    <w:rsid w:val="00FF0AB5"/>
    <w:rsid w:val="00FF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BFA1F4"/>
  <w15:chartTrackingRefBased/>
  <w15:docId w15:val="{EC877330-9FF2-4032-B4A7-5E8635C3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B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B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B3A"/>
    <w:rPr>
      <w:sz w:val="18"/>
      <w:szCs w:val="18"/>
    </w:rPr>
  </w:style>
  <w:style w:type="table" w:styleId="TableGrid">
    <w:name w:val="Table Grid"/>
    <w:basedOn w:val="TableNormal"/>
    <w:uiPriority w:val="39"/>
    <w:rsid w:val="00F85B3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C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5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0349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77A18-F908-43A9-91B7-D64B32527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1</TotalTime>
  <Pages>11</Pages>
  <Words>1302</Words>
  <Characters>7425</Characters>
  <Application>Microsoft Office Word</Application>
  <DocSecurity>0</DocSecurity>
  <Lines>61</Lines>
  <Paragraphs>17</Paragraphs>
  <ScaleCrop>false</ScaleCrop>
  <Company/>
  <LinksUpToDate>false</LinksUpToDate>
  <CharactersWithSpaces>8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佳(Jia Li)</dc:creator>
  <cp:keywords/>
  <dc:description/>
  <cp:lastModifiedBy>Yamuna R.</cp:lastModifiedBy>
  <cp:revision>589</cp:revision>
  <dcterms:created xsi:type="dcterms:W3CDTF">2019-09-15T05:06:00Z</dcterms:created>
  <dcterms:modified xsi:type="dcterms:W3CDTF">2022-02-28T11:18:00Z</dcterms:modified>
</cp:coreProperties>
</file>